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1ABE3809" w14:textId="77777777" w:rsidR="001B1C92" w:rsidRDefault="001B1C92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</w:pPr>
    </w:p>
    <w:p w14:paraId="3B9539B6" w14:textId="452E429C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1 Table. List of the species and GenBank accession numbers used in the in-silico tests of the developing primer and probe set for detecting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 xml:space="preserve">Onychodactylus koreanus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in environmental DNA (eDNA) samples, with amplification results.</w:t>
      </w:r>
    </w:p>
    <w:p w14:paraId="4123C51A" w14:textId="66D3CF69" w:rsidR="009C645E" w:rsidRPr="00B759EF" w:rsidRDefault="009C645E" w:rsidP="00B759EF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2"/>
        <w:gridCol w:w="2075"/>
        <w:gridCol w:w="4219"/>
        <w:gridCol w:w="1374"/>
      </w:tblGrid>
      <w:tr w:rsidR="00440E1F" w:rsidRPr="00440E1F" w14:paraId="7914BEAF" w14:textId="77777777" w:rsidTr="00440E1F">
        <w:trPr>
          <w:trHeight w:val="443"/>
        </w:trPr>
        <w:tc>
          <w:tcPr>
            <w:tcW w:w="1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3B487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xon</w:t>
            </w: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1756F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30DB9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enBank accession number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2495A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sults</w:t>
            </w:r>
          </w:p>
        </w:tc>
      </w:tr>
      <w:tr w:rsidR="00440E1F" w:rsidRPr="00440E1F" w14:paraId="17D4A488" w14:textId="77777777" w:rsidTr="00440E1F">
        <w:trPr>
          <w:trHeight w:val="216"/>
        </w:trPr>
        <w:tc>
          <w:tcPr>
            <w:tcW w:w="13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43A3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mphibian</w:t>
            </w:r>
          </w:p>
          <w:p w14:paraId="6D9AD09B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11 species; 154 sequences)</w:t>
            </w: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1CF14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mbina</w:t>
            </w:r>
            <w:proofErr w:type="spellEnd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22D5F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C006689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3800F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73FD2A38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B8AA28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49593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ufo gargarizans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B0876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Q275350, KM587710, KU321581, C008410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06B9D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4BD35F9F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498B6C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6896B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ufo stejnegeri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2D03F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R136211, NC027686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BDCD4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378988BC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082FDB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096E9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ryophytes japonicus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A44E1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C010232, AB303949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15C96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67818331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4F6E83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F65BE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nobius leechii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EEECE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Q333811, NC008079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C4B4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73048EF0" w14:textId="77777777" w:rsidTr="00440E1F">
        <w:trPr>
          <w:trHeight w:val="10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92CDCF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E6454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rsenia</w:t>
            </w:r>
            <w:proofErr w:type="spellEnd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oreana</w:t>
            </w:r>
            <w:proofErr w:type="spellEnd"/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BB42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JQ844497, JQ844498, JQ844499, MK512368, MT106801, MT106802, MT106803, MT106804, MT106805, MT106806, MT106807, MT106808, MT106809, MT106810, MT106811, MT106812, MT106813, MT106814, MT106815, MT106816, MT106817, MT106818, MT106819, MT106820, MT106821, MT106822, MT106823, MT106824, MT106825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BC4AB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6645767A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0EC7D95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A8249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lophylax nigromaculatus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51D75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B043889, KT878718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803C4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39B53631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1DF2554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7B66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ana </w:t>
            </w:r>
            <w:proofErr w:type="spellStart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E1BD6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F149927, MF149928, MT418666, NC068259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EA8F9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0726365C" w14:textId="77777777" w:rsidTr="00440E1F">
        <w:trPr>
          <w:trHeight w:val="26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ECD88E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CA8D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ana </w:t>
            </w:r>
            <w:proofErr w:type="spellStart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rensis</w:t>
            </w:r>
            <w:proofErr w:type="spellEnd"/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6E1B4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JF939072, JQ844523, JQ844524, JQ844525, JQ844526, KX024951, KX897585, KX897586, KX897587, KX897588, KX897589, KX897590, KX897591, KX897592, KX897593, KX897594, KY030879, KY030880, KY030881, KY030882</w:t>
            </w:r>
          </w:p>
          <w:p w14:paraId="0CAD91CE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Y030883, KY030884, KY030885, KY030886, KY030887, KY030888, KY030889, KY196248, KY196249, KY196250, KY196251, KY196252, KY196253, KY196254, KY196255, KY196256, KY196257, KY196258, KY196259, KY196260</w:t>
            </w:r>
          </w:p>
          <w:p w14:paraId="79BF5663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Y196261, KY196262, KY196263, KY196264, KY196265, KY196266, KY196267, KY196268, KY196269, KY196270, KY196271, KY196272, KY196273, KY196274, KY196275, KY196276, KY196277, KY196278, KY196279, KY196280</w:t>
            </w:r>
          </w:p>
          <w:p w14:paraId="3C6209E7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Y385856, KY385857, KY385858, KY385859, KY385860, KY385861, KY385862, KY385863, KY385864, KY385865, KY385866 KY385867, KY385868, KY385869, MZ779046, NC028521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2B92A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557DEFA6" w14:textId="77777777" w:rsidTr="00440E1F">
        <w:trPr>
          <w:trHeight w:val="20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0002071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971A7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andirana rugosa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A155F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B511301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2A12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0126C231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5F84E6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A6456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na uenoi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82FF4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X024943, KX024944, KX024945, NC056272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46F17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38E513B0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F47697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65FD1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aphe dione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69583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C041068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2B275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7BE52BD8" w14:textId="77777777" w:rsidTr="00440E1F">
        <w:trPr>
          <w:trHeight w:val="216"/>
        </w:trPr>
        <w:tc>
          <w:tcPr>
            <w:tcW w:w="13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110F7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Reptile</w:t>
            </w:r>
          </w:p>
          <w:p w14:paraId="4064BF41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7 species; 14 sequences)</w:t>
            </w: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9ED30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aphe schrenckii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D3CB4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C027605, NC027605</w:t>
            </w:r>
          </w:p>
        </w:tc>
        <w:tc>
          <w:tcPr>
            <w:tcW w:w="14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E9F61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440E1F" w:rsidRPr="00440E1F" w14:paraId="181D5586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CFF4FB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6103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oydius brevicaudus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9997A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C011390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1E1A255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40E1F" w:rsidRPr="00440E1F" w14:paraId="7B73904F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66A376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9BF08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oydius intermedius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27597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C025666, KM434236, MW143075, NC025666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A5F9F8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40E1F" w:rsidRPr="00440E1F" w14:paraId="1C1320A6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741239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BE15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oydius ussuriensis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1594B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P262412, NC026553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3B680A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40E1F" w:rsidRPr="00440E1F" w14:paraId="447FEE0E" w14:textId="77777777" w:rsidTr="00440E1F">
        <w:trPr>
          <w:trHeight w:val="2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D8520E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09D15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ycodon</w:t>
            </w:r>
            <w:proofErr w:type="spellEnd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fozonatus</w:t>
            </w:r>
            <w:proofErr w:type="spellEnd"/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6F8BB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F148622, KJ179950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21106D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40E1F" w:rsidRPr="00440E1F" w14:paraId="272E573C" w14:textId="77777777" w:rsidTr="00440E1F">
        <w:trPr>
          <w:trHeight w:val="218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DC5B5C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9D52D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abdophis lateralis</w:t>
            </w:r>
          </w:p>
        </w:tc>
        <w:tc>
          <w:tcPr>
            <w:tcW w:w="4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409D1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C030210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0D99B7A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465F2FD" w14:textId="77777777" w:rsidR="009C645E" w:rsidRPr="009C645E" w:rsidRDefault="009C645E" w:rsidP="009C645E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sectPr w:rsidR="009C645E" w:rsidRPr="009C64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8F96C" w14:textId="77777777" w:rsidR="00900EDE" w:rsidRDefault="00900EDE" w:rsidP="00FE52F8">
      <w:pPr>
        <w:spacing w:after="0" w:line="240" w:lineRule="auto"/>
      </w:pPr>
      <w:r>
        <w:separator/>
      </w:r>
    </w:p>
  </w:endnote>
  <w:endnote w:type="continuationSeparator" w:id="0">
    <w:p w14:paraId="4BCE70B0" w14:textId="77777777" w:rsidR="00900EDE" w:rsidRDefault="00900EDE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C1C96" w14:textId="77777777" w:rsidR="00900EDE" w:rsidRDefault="00900EDE" w:rsidP="00FE52F8">
      <w:pPr>
        <w:spacing w:after="0" w:line="240" w:lineRule="auto"/>
      </w:pPr>
      <w:r>
        <w:separator/>
      </w:r>
    </w:p>
  </w:footnote>
  <w:footnote w:type="continuationSeparator" w:id="0">
    <w:p w14:paraId="4EE1FEEB" w14:textId="77777777" w:rsidR="00900EDE" w:rsidRDefault="00900EDE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B1C92"/>
    <w:rsid w:val="002C3D26"/>
    <w:rsid w:val="0037597B"/>
    <w:rsid w:val="00385393"/>
    <w:rsid w:val="00386E90"/>
    <w:rsid w:val="003F6B00"/>
    <w:rsid w:val="00440E1F"/>
    <w:rsid w:val="004846A7"/>
    <w:rsid w:val="005237A3"/>
    <w:rsid w:val="00524BDE"/>
    <w:rsid w:val="00526299"/>
    <w:rsid w:val="0054543D"/>
    <w:rsid w:val="0065660C"/>
    <w:rsid w:val="0069182B"/>
    <w:rsid w:val="006F28CD"/>
    <w:rsid w:val="0071602F"/>
    <w:rsid w:val="007875EB"/>
    <w:rsid w:val="008044E8"/>
    <w:rsid w:val="00830322"/>
    <w:rsid w:val="00833C66"/>
    <w:rsid w:val="00894DEA"/>
    <w:rsid w:val="00900EDE"/>
    <w:rsid w:val="00925C9C"/>
    <w:rsid w:val="00951CC3"/>
    <w:rsid w:val="00952A3E"/>
    <w:rsid w:val="009B392C"/>
    <w:rsid w:val="009C645E"/>
    <w:rsid w:val="009C6A2F"/>
    <w:rsid w:val="009D1DB7"/>
    <w:rsid w:val="00A02288"/>
    <w:rsid w:val="00A0341F"/>
    <w:rsid w:val="00A67E27"/>
    <w:rsid w:val="00A856C0"/>
    <w:rsid w:val="00AB36AA"/>
    <w:rsid w:val="00AE04E8"/>
    <w:rsid w:val="00B44047"/>
    <w:rsid w:val="00B659C1"/>
    <w:rsid w:val="00B759EF"/>
    <w:rsid w:val="00BC6C7D"/>
    <w:rsid w:val="00C63207"/>
    <w:rsid w:val="00DC207D"/>
    <w:rsid w:val="00E0489E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4</cp:revision>
  <dcterms:created xsi:type="dcterms:W3CDTF">2026-01-27T03:01:00Z</dcterms:created>
  <dcterms:modified xsi:type="dcterms:W3CDTF">2026-01-27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